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8F5A5" w14:textId="5C911021" w:rsidR="00996841" w:rsidRDefault="00996841" w:rsidP="00996841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Gränsmark, Supplementary material </w:t>
      </w:r>
    </w:p>
    <w:p w14:paraId="6DF5EAA2" w14:textId="77777777" w:rsidR="00996841" w:rsidRDefault="00996841" w:rsidP="00996841">
      <w:pPr>
        <w:rPr>
          <w:rFonts w:cstheme="minorHAnsi"/>
          <w:b/>
          <w:lang w:val="en-US"/>
        </w:rPr>
      </w:pPr>
    </w:p>
    <w:p w14:paraId="2A0B8080" w14:textId="7F54A975" w:rsidR="00996841" w:rsidRPr="00996841" w:rsidRDefault="00996841" w:rsidP="00996841">
      <w:pPr>
        <w:rPr>
          <w:rFonts w:cstheme="minorHAnsi"/>
          <w:lang w:val="en-US"/>
        </w:rPr>
      </w:pPr>
      <w:r w:rsidRPr="00996841">
        <w:rPr>
          <w:rFonts w:cstheme="minorHAnsi"/>
          <w:b/>
          <w:lang w:val="en-US"/>
        </w:rPr>
        <w:t>Supplementary table 1</w:t>
      </w:r>
      <w:r w:rsidRPr="00996841">
        <w:rPr>
          <w:rFonts w:cstheme="minorHAnsi"/>
          <w:lang w:val="en-US"/>
        </w:rPr>
        <w:t>. Complementary patient and treatm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</w:tblGrid>
      <w:tr w:rsidR="00996841" w:rsidRPr="00996841" w14:paraId="40EFB58A" w14:textId="77777777" w:rsidTr="00B95D19">
        <w:tc>
          <w:tcPr>
            <w:tcW w:w="4957" w:type="dxa"/>
          </w:tcPr>
          <w:p w14:paraId="164D73BD" w14:textId="77777777" w:rsidR="00996841" w:rsidRPr="00996841" w:rsidRDefault="00996841" w:rsidP="00B95D19">
            <w:pP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2551" w:type="dxa"/>
          </w:tcPr>
          <w:p w14:paraId="345DC6D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Study population</w:t>
            </w:r>
          </w:p>
          <w:p w14:paraId="0CA21441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N=167 (%)</w:t>
            </w:r>
          </w:p>
        </w:tc>
      </w:tr>
      <w:tr w:rsidR="00996841" w:rsidRPr="00996841" w14:paraId="2350D07B" w14:textId="77777777" w:rsidTr="00B95D19">
        <w:tc>
          <w:tcPr>
            <w:tcW w:w="4957" w:type="dxa"/>
          </w:tcPr>
          <w:p w14:paraId="47144440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BMI (kg/m</w:t>
            </w:r>
            <w:r w:rsidRPr="00996841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2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)</w:t>
            </w:r>
            <w:r w:rsidRPr="00996841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1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</w:t>
            </w:r>
            <w:r w:rsidRPr="00996841">
              <w:rPr>
                <w:rFonts w:eastAsia="Times New Roman" w:cstheme="minorHAnsi"/>
                <w:i/>
                <w:iCs/>
                <w:color w:val="000000"/>
                <w:lang w:val="en-GB" w:eastAsia="sv-SE"/>
              </w:rPr>
              <w:t>no</w:t>
            </w:r>
          </w:p>
          <w:p w14:paraId="6F8B3246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Median (interquartile range)</w:t>
            </w:r>
          </w:p>
        </w:tc>
        <w:tc>
          <w:tcPr>
            <w:tcW w:w="2551" w:type="dxa"/>
          </w:tcPr>
          <w:p w14:paraId="4A149E44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i/>
                <w:i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i/>
                <w:iCs/>
                <w:color w:val="000000"/>
                <w:lang w:val="en-GB" w:eastAsia="sv-SE"/>
              </w:rPr>
              <w:t>120</w:t>
            </w:r>
          </w:p>
          <w:p w14:paraId="140873D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3.1(20.7-25.7)</w:t>
            </w:r>
          </w:p>
        </w:tc>
      </w:tr>
      <w:tr w:rsidR="00996841" w:rsidRPr="00996841" w14:paraId="0348B11F" w14:textId="77777777" w:rsidTr="00B95D19">
        <w:tc>
          <w:tcPr>
            <w:tcW w:w="4957" w:type="dxa"/>
          </w:tcPr>
          <w:p w14:paraId="6E5ABC32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Smoking</w:t>
            </w:r>
            <w:r w:rsidRPr="00996841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1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, </w:t>
            </w:r>
            <w:r w:rsidRPr="00996841">
              <w:rPr>
                <w:rFonts w:eastAsia="Times New Roman" w:cstheme="minorHAnsi"/>
                <w:i/>
                <w:iCs/>
                <w:color w:val="000000"/>
                <w:lang w:val="en-GB" w:eastAsia="sv-SE"/>
              </w:rPr>
              <w:t>no</w:t>
            </w:r>
          </w:p>
          <w:p w14:paraId="29F2CF3D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Never smoked</w:t>
            </w:r>
          </w:p>
          <w:p w14:paraId="6305216A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Former smoker</w:t>
            </w:r>
          </w:p>
          <w:p w14:paraId="56DFB992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Current smoker</w:t>
            </w:r>
          </w:p>
        </w:tc>
        <w:tc>
          <w:tcPr>
            <w:tcW w:w="2551" w:type="dxa"/>
          </w:tcPr>
          <w:p w14:paraId="5FDEFC9D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i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i/>
                <w:color w:val="000000"/>
                <w:lang w:val="en-GB" w:eastAsia="sv-SE"/>
              </w:rPr>
              <w:t>139</w:t>
            </w:r>
          </w:p>
          <w:p w14:paraId="088E066E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63 (45.3)</w:t>
            </w:r>
          </w:p>
          <w:p w14:paraId="4B9952F2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7 (33.8)</w:t>
            </w:r>
          </w:p>
          <w:p w14:paraId="540FF577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9 (20.9)</w:t>
            </w:r>
          </w:p>
        </w:tc>
      </w:tr>
      <w:tr w:rsidR="00996841" w:rsidRPr="00996841" w14:paraId="7B59DCE1" w14:textId="77777777" w:rsidTr="00B95D19">
        <w:tc>
          <w:tcPr>
            <w:tcW w:w="4957" w:type="dxa"/>
          </w:tcPr>
          <w:p w14:paraId="16BFB267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Previous treatment</w:t>
            </w:r>
          </w:p>
          <w:p w14:paraId="532BDF7A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Radiotherapy</w:t>
            </w:r>
          </w:p>
          <w:p w14:paraId="552935CB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Yes</w:t>
            </w:r>
          </w:p>
          <w:p w14:paraId="29018ADC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   Target primary tumour</w:t>
            </w:r>
          </w:p>
          <w:p w14:paraId="3B38D2CB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   Target metastasis</w:t>
            </w:r>
          </w:p>
          <w:p w14:paraId="0DFB8A6B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No</w:t>
            </w:r>
          </w:p>
          <w:p w14:paraId="05F9E817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Pancreatic resection</w:t>
            </w:r>
          </w:p>
          <w:p w14:paraId="5F497D31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Yes</w:t>
            </w:r>
          </w:p>
          <w:p w14:paraId="21549B8B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No</w:t>
            </w:r>
          </w:p>
          <w:p w14:paraId="45DFD5B3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Neoadjuvant chemotherapy</w:t>
            </w:r>
          </w:p>
          <w:p w14:paraId="37160254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Yes</w:t>
            </w:r>
          </w:p>
          <w:p w14:paraId="6264233C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No</w:t>
            </w:r>
          </w:p>
          <w:p w14:paraId="36A8A304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Adjuvant chemotherapy</w:t>
            </w:r>
          </w:p>
          <w:p w14:paraId="7E82B1B5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Yes</w:t>
            </w:r>
          </w:p>
          <w:p w14:paraId="76E8641D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   No</w:t>
            </w:r>
          </w:p>
        </w:tc>
        <w:tc>
          <w:tcPr>
            <w:tcW w:w="2551" w:type="dxa"/>
          </w:tcPr>
          <w:p w14:paraId="4C559403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0A1C0B17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70E2163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2C7B4A45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 (2.4)</w:t>
            </w:r>
          </w:p>
          <w:p w14:paraId="10DD1083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6 (3.6)</w:t>
            </w:r>
          </w:p>
          <w:p w14:paraId="0BCF241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57 (94.0)</w:t>
            </w:r>
          </w:p>
          <w:p w14:paraId="24A8708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6CF1D3A4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6 (27.5)</w:t>
            </w:r>
          </w:p>
          <w:p w14:paraId="14512A4D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21 (72.5)</w:t>
            </w:r>
          </w:p>
          <w:p w14:paraId="08D078DC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40B93BD5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0 (6.1)</w:t>
            </w:r>
          </w:p>
          <w:p w14:paraId="1D391ECA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54 (93.9)</w:t>
            </w:r>
          </w:p>
          <w:p w14:paraId="335EFF01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5E69981D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37 (22.2)</w:t>
            </w:r>
          </w:p>
          <w:p w14:paraId="13FD66B5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30 (77.8)</w:t>
            </w:r>
          </w:p>
        </w:tc>
      </w:tr>
      <w:tr w:rsidR="00996841" w:rsidRPr="00996841" w14:paraId="61995C83" w14:textId="77777777" w:rsidTr="00B95D19">
        <w:tc>
          <w:tcPr>
            <w:tcW w:w="4957" w:type="dxa"/>
          </w:tcPr>
          <w:p w14:paraId="417BAD9B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Site of metastasis</w:t>
            </w:r>
            <w:r w:rsidRPr="00996841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1, 2</w:t>
            </w:r>
          </w:p>
          <w:p w14:paraId="40BFF58A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Liver</w:t>
            </w:r>
          </w:p>
          <w:p w14:paraId="1F3B8DFF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Lung</w:t>
            </w:r>
          </w:p>
          <w:p w14:paraId="4AC32177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Peritoneal cavity</w:t>
            </w:r>
          </w:p>
          <w:p w14:paraId="3AE7A40E" w14:textId="77777777" w:rsidR="00996841" w:rsidRPr="00996841" w:rsidRDefault="00996841" w:rsidP="00B95D19">
            <w:pPr>
              <w:rPr>
                <w:rFonts w:cstheme="minorHAnsi"/>
                <w:color w:val="000000"/>
                <w:lang w:val="en-GB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  </w:t>
            </w:r>
            <w:r w:rsidRPr="00996841">
              <w:rPr>
                <w:rFonts w:cstheme="minorHAnsi"/>
                <w:color w:val="000000"/>
                <w:lang w:val="en-GB"/>
              </w:rPr>
              <w:t>Lymph nodes</w:t>
            </w:r>
          </w:p>
          <w:p w14:paraId="638D6E0C" w14:textId="77777777" w:rsidR="00996841" w:rsidRPr="00996841" w:rsidRDefault="00996841" w:rsidP="00B95D19">
            <w:pPr>
              <w:rPr>
                <w:rFonts w:cstheme="minorHAnsi"/>
                <w:color w:val="000000"/>
                <w:lang w:val="en-GB"/>
              </w:rPr>
            </w:pPr>
            <w:r w:rsidRPr="00996841">
              <w:rPr>
                <w:rFonts w:cstheme="minorHAnsi"/>
                <w:color w:val="000000"/>
                <w:lang w:val="en-GB"/>
              </w:rPr>
              <w:t xml:space="preserve">   Bone</w:t>
            </w:r>
          </w:p>
          <w:p w14:paraId="43C3AEB5" w14:textId="77777777" w:rsidR="00996841" w:rsidRPr="00996841" w:rsidRDefault="00996841" w:rsidP="00B95D19">
            <w:pPr>
              <w:rPr>
                <w:rFonts w:cstheme="minorHAnsi"/>
                <w:color w:val="000000"/>
                <w:lang w:val="en-GB"/>
              </w:rPr>
            </w:pPr>
            <w:r w:rsidRPr="00996841">
              <w:rPr>
                <w:rFonts w:cstheme="minorHAnsi"/>
                <w:color w:val="000000"/>
                <w:lang w:val="en-GB"/>
              </w:rPr>
              <w:t xml:space="preserve">   Brain</w:t>
            </w:r>
          </w:p>
          <w:p w14:paraId="45122241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cstheme="minorHAnsi"/>
                <w:color w:val="000000"/>
                <w:lang w:val="en-GB"/>
              </w:rPr>
              <w:t xml:space="preserve">   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Other</w:t>
            </w:r>
          </w:p>
        </w:tc>
        <w:tc>
          <w:tcPr>
            <w:tcW w:w="2551" w:type="dxa"/>
          </w:tcPr>
          <w:p w14:paraId="63B902E9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</w:p>
          <w:p w14:paraId="4BB182AE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94 (64.8)</w:t>
            </w:r>
          </w:p>
          <w:p w14:paraId="73EF2579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55 (37.9)</w:t>
            </w:r>
          </w:p>
          <w:p w14:paraId="387D921C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35 (24.1)</w:t>
            </w:r>
          </w:p>
          <w:p w14:paraId="445B1F74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7 (18.6)</w:t>
            </w:r>
          </w:p>
          <w:p w14:paraId="76D27277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0 (6.9)</w:t>
            </w:r>
          </w:p>
          <w:p w14:paraId="027E2A75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0</w:t>
            </w:r>
          </w:p>
          <w:p w14:paraId="3D2F7B48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3 (2.1)</w:t>
            </w:r>
          </w:p>
        </w:tc>
      </w:tr>
      <w:tr w:rsidR="00996841" w:rsidRPr="00996841" w14:paraId="5730867A" w14:textId="77777777" w:rsidTr="00B95D19">
        <w:tc>
          <w:tcPr>
            <w:tcW w:w="4957" w:type="dxa"/>
          </w:tcPr>
          <w:p w14:paraId="537EF8E3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Follow-up (months)</w:t>
            </w:r>
            <w:r w:rsidRPr="00996841">
              <w:rPr>
                <w:rFonts w:cstheme="minorHAnsi"/>
                <w:vertAlign w:val="superscript"/>
                <w:lang w:val="en-US"/>
              </w:rPr>
              <w:t xml:space="preserve"> 3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, </w:t>
            </w:r>
            <w:r w:rsidRPr="00996841">
              <w:rPr>
                <w:rFonts w:eastAsia="Times New Roman" w:cstheme="minorHAnsi"/>
                <w:i/>
                <w:color w:val="000000"/>
                <w:lang w:val="en-GB" w:eastAsia="sv-SE"/>
              </w:rPr>
              <w:t>no</w:t>
            </w:r>
          </w:p>
          <w:p w14:paraId="491EFA80" w14:textId="77777777" w:rsidR="00996841" w:rsidRPr="00996841" w:rsidRDefault="00996841" w:rsidP="00B95D19">
            <w:pPr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lang w:val="en-GB" w:eastAsia="sv-SE"/>
              </w:rPr>
              <w:t xml:space="preserve">   Median (interquartile range)</w:t>
            </w:r>
          </w:p>
        </w:tc>
        <w:tc>
          <w:tcPr>
            <w:tcW w:w="2551" w:type="dxa"/>
          </w:tcPr>
          <w:p w14:paraId="447CD8C4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i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i/>
                <w:color w:val="000000"/>
                <w:lang w:val="en-GB" w:eastAsia="sv-SE"/>
              </w:rPr>
              <w:t>dead 163, alive 4</w:t>
            </w:r>
          </w:p>
          <w:p w14:paraId="0494AFFF" w14:textId="77777777" w:rsidR="00996841" w:rsidRPr="00996841" w:rsidRDefault="00996841" w:rsidP="00B95D19">
            <w:pPr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5.2 (2.9-10.4)</w:t>
            </w:r>
          </w:p>
        </w:tc>
      </w:tr>
    </w:tbl>
    <w:p w14:paraId="7BA3E30A" w14:textId="77777777" w:rsidR="00996841" w:rsidRPr="00996841" w:rsidRDefault="00996841" w:rsidP="00996841">
      <w:pPr>
        <w:spacing w:after="0"/>
        <w:rPr>
          <w:rFonts w:cstheme="minorHAnsi"/>
          <w:lang w:val="en-US"/>
        </w:rPr>
      </w:pPr>
      <w:r w:rsidRPr="00996841">
        <w:rPr>
          <w:rFonts w:cstheme="minorHAnsi"/>
          <w:vertAlign w:val="superscript"/>
          <w:lang w:val="en-US"/>
        </w:rPr>
        <w:t>1</w:t>
      </w:r>
      <w:r w:rsidRPr="00996841">
        <w:rPr>
          <w:rFonts w:cstheme="minorHAnsi"/>
          <w:lang w:val="en-US"/>
        </w:rPr>
        <w:t xml:space="preserve"> at start of 2nd line chemotherapy</w:t>
      </w:r>
      <w:r w:rsidRPr="00996841">
        <w:rPr>
          <w:rFonts w:cstheme="minorHAnsi"/>
          <w:lang w:val="en-US"/>
        </w:rPr>
        <w:br/>
      </w:r>
      <w:r w:rsidRPr="00996841">
        <w:rPr>
          <w:rFonts w:cstheme="minorHAnsi"/>
          <w:vertAlign w:val="superscript"/>
          <w:lang w:val="en-US"/>
        </w:rPr>
        <w:t>2</w:t>
      </w:r>
      <w:r w:rsidRPr="00996841">
        <w:rPr>
          <w:rFonts w:cstheme="minorHAnsi"/>
          <w:lang w:val="en-US"/>
        </w:rPr>
        <w:t xml:space="preserve"> Non-exclusive i.e. cases may have multiple metastatic sites</w:t>
      </w:r>
    </w:p>
    <w:p w14:paraId="5949E5FA" w14:textId="77777777" w:rsidR="00996841" w:rsidRPr="00996841" w:rsidRDefault="00996841" w:rsidP="00996841">
      <w:pPr>
        <w:rPr>
          <w:rFonts w:cstheme="minorHAnsi"/>
          <w:lang w:val="en-US"/>
        </w:rPr>
      </w:pPr>
      <w:r w:rsidRPr="00996841">
        <w:rPr>
          <w:rFonts w:cstheme="minorHAnsi"/>
          <w:vertAlign w:val="superscript"/>
          <w:lang w:val="en-US"/>
        </w:rPr>
        <w:t>3</w:t>
      </w:r>
      <w:r w:rsidRPr="00996841">
        <w:rPr>
          <w:rFonts w:cstheme="minorHAnsi"/>
          <w:lang w:val="en-US"/>
        </w:rPr>
        <w:t xml:space="preserve"> from start of 2nd line treatment</w:t>
      </w:r>
      <w:r w:rsidRPr="00996841">
        <w:rPr>
          <w:rFonts w:cstheme="minorHAnsi"/>
          <w:lang w:val="en-US"/>
        </w:rPr>
        <w:br/>
        <w:t>Abbreviations: BMI = Body mass index</w:t>
      </w:r>
    </w:p>
    <w:p w14:paraId="4E5293F1" w14:textId="0A5B80A3" w:rsidR="00996841" w:rsidRPr="00996841" w:rsidRDefault="00996841" w:rsidP="00996841">
      <w:pPr>
        <w:rPr>
          <w:rFonts w:cstheme="minorHAnsi"/>
          <w:lang w:val="en-GB"/>
        </w:rPr>
      </w:pPr>
      <w:r w:rsidRPr="00996841">
        <w:rPr>
          <w:rFonts w:cstheme="minorHAnsi"/>
          <w:lang w:val="en-GB"/>
        </w:rPr>
        <w:br w:type="page"/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182"/>
        <w:gridCol w:w="2126"/>
        <w:gridCol w:w="1843"/>
      </w:tblGrid>
      <w:tr w:rsidR="00996841" w:rsidRPr="00996841" w14:paraId="6261FA35" w14:textId="77777777" w:rsidTr="00B95D19">
        <w:trPr>
          <w:trHeight w:val="33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5ACB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lastRenderedPageBreak/>
              <w:t>Supplementary table 2.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Toxicity during ongoing second line chemotherapy</w:t>
            </w:r>
          </w:p>
        </w:tc>
      </w:tr>
      <w:tr w:rsidR="00996841" w:rsidRPr="00996841" w14:paraId="12AA3C14" w14:textId="77777777" w:rsidTr="00B95D19">
        <w:trPr>
          <w:trHeight w:val="315"/>
        </w:trPr>
        <w:tc>
          <w:tcPr>
            <w:tcW w:w="49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8A2A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429D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538A0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 (valid percent)</w:t>
            </w:r>
          </w:p>
        </w:tc>
      </w:tr>
      <w:tr w:rsidR="00996841" w:rsidRPr="00996841" w14:paraId="086774B0" w14:textId="77777777" w:rsidTr="00B95D19">
        <w:trPr>
          <w:trHeight w:val="345"/>
        </w:trPr>
        <w:tc>
          <w:tcPr>
            <w:tcW w:w="49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789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proofErr w:type="spellStart"/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Myelosupression</w:t>
            </w:r>
            <w:proofErr w:type="spellEnd"/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 grade 3-4</w:t>
            </w:r>
            <w:r w:rsidRPr="00996841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5B4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56B0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7 (10.2%)</w:t>
            </w:r>
          </w:p>
        </w:tc>
      </w:tr>
      <w:tr w:rsidR="00996841" w:rsidRPr="00996841" w14:paraId="680CD14C" w14:textId="77777777" w:rsidTr="00B95D19">
        <w:trPr>
          <w:trHeight w:val="315"/>
        </w:trPr>
        <w:tc>
          <w:tcPr>
            <w:tcW w:w="49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3D90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649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13C2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50 (89.8%)</w:t>
            </w:r>
          </w:p>
        </w:tc>
      </w:tr>
      <w:tr w:rsidR="00996841" w:rsidRPr="00996841" w14:paraId="4AB07333" w14:textId="77777777" w:rsidTr="00B95D19">
        <w:trPr>
          <w:trHeight w:val="300"/>
        </w:trPr>
        <w:tc>
          <w:tcPr>
            <w:tcW w:w="496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2EA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Hospitalised during 2nd line treatm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483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Y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6F20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50 (30.3%)</w:t>
            </w:r>
          </w:p>
        </w:tc>
      </w:tr>
      <w:tr w:rsidR="00996841" w:rsidRPr="00996841" w14:paraId="073EB947" w14:textId="77777777" w:rsidTr="00B95D19">
        <w:trPr>
          <w:trHeight w:val="300"/>
        </w:trPr>
        <w:tc>
          <w:tcPr>
            <w:tcW w:w="49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583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583B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3A646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15 (69.7%)</w:t>
            </w:r>
          </w:p>
        </w:tc>
      </w:tr>
      <w:tr w:rsidR="00996841" w:rsidRPr="00996841" w14:paraId="72713F08" w14:textId="77777777" w:rsidTr="00B95D19">
        <w:trPr>
          <w:trHeight w:val="315"/>
        </w:trPr>
        <w:tc>
          <w:tcPr>
            <w:tcW w:w="49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975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7198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M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D7D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</w:t>
            </w:r>
          </w:p>
        </w:tc>
      </w:tr>
      <w:tr w:rsidR="00996841" w:rsidRPr="00996841" w14:paraId="2D86AA00" w14:textId="77777777" w:rsidTr="00B95D19">
        <w:trPr>
          <w:trHeight w:val="615"/>
        </w:trPr>
        <w:tc>
          <w:tcPr>
            <w:tcW w:w="496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F88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umber of nights hospitalised</w:t>
            </w:r>
            <w:r w:rsidRPr="00996841">
              <w:rPr>
                <w:rFonts w:cstheme="minorHAnsi"/>
                <w:vertAlign w:val="superscript"/>
                <w:lang w:val="en-US"/>
              </w:rPr>
              <w:t>2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, median (quartiles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94E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3.0 (1.0-5.0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321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</w:tr>
      <w:tr w:rsidR="00996841" w:rsidRPr="00996841" w14:paraId="6917EB5A" w14:textId="77777777" w:rsidTr="00B95D19">
        <w:trPr>
          <w:trHeight w:val="615"/>
        </w:trPr>
        <w:tc>
          <w:tcPr>
            <w:tcW w:w="49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49A9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  <w:r w:rsidRPr="00996841">
              <w:rPr>
                <w:rFonts w:eastAsia="Times New Roman" w:cstheme="minorHAnsi"/>
                <w:lang w:val="en-GB" w:eastAsia="sv-SE"/>
              </w:rPr>
              <w:t>Proportion of time during treatment spent hospitalised</w:t>
            </w:r>
            <w:r w:rsidRPr="00996841">
              <w:rPr>
                <w:rFonts w:cstheme="minorHAnsi"/>
                <w:vertAlign w:val="superscript"/>
                <w:lang w:val="en-US"/>
              </w:rPr>
              <w:t>2</w:t>
            </w:r>
            <w:r w:rsidRPr="00996841">
              <w:rPr>
                <w:rFonts w:eastAsia="Times New Roman" w:cstheme="minorHAnsi"/>
                <w:lang w:val="en-GB" w:eastAsia="sv-SE"/>
              </w:rPr>
              <w:t>, median (quartiles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A7AFA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3.5% (1.2 -8.7%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C9B8B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</w:tr>
      <w:tr w:rsidR="00996841" w:rsidRPr="00996841" w14:paraId="42CDD35A" w14:textId="77777777" w:rsidTr="00B95D19">
        <w:trPr>
          <w:trHeight w:val="30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BCF4" w14:textId="77777777" w:rsidR="00996841" w:rsidRPr="00996841" w:rsidRDefault="00996841" w:rsidP="00B95D1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GB"/>
              </w:rPr>
            </w:pPr>
            <w:r w:rsidRPr="00996841">
              <w:rPr>
                <w:rFonts w:cstheme="minorHAnsi"/>
                <w:vertAlign w:val="superscript"/>
                <w:lang w:val="en-US"/>
              </w:rPr>
              <w:t>1</w:t>
            </w:r>
            <w:r w:rsidRPr="00996841">
              <w:rPr>
                <w:rFonts w:cstheme="minorHAnsi"/>
                <w:lang w:val="en-US"/>
              </w:rPr>
              <w:t xml:space="preserve"> according to </w:t>
            </w:r>
            <w:r w:rsidRPr="00996841">
              <w:rPr>
                <w:rFonts w:cstheme="minorHAnsi"/>
                <w:lang w:val="en-GB"/>
              </w:rPr>
              <w:t>Common Terminology Criteria for Adverse Events</w:t>
            </w:r>
          </w:p>
          <w:p w14:paraId="5ED9ADA3" w14:textId="77777777" w:rsidR="00996841" w:rsidRPr="00996841" w:rsidRDefault="00996841" w:rsidP="00B95D1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GB"/>
              </w:rPr>
            </w:pPr>
            <w:r w:rsidRPr="00996841">
              <w:rPr>
                <w:rFonts w:cstheme="minorHAnsi"/>
                <w:vertAlign w:val="superscript"/>
                <w:lang w:val="en-US"/>
              </w:rPr>
              <w:t>2</w:t>
            </w:r>
            <w:r w:rsidRPr="00996841">
              <w:rPr>
                <w:rFonts w:cstheme="minorHAnsi"/>
                <w:lang w:val="en-US"/>
              </w:rPr>
              <w:t xml:space="preserve"> among the patients who were </w:t>
            </w:r>
            <w:proofErr w:type="spellStart"/>
            <w:r w:rsidRPr="00996841">
              <w:rPr>
                <w:rFonts w:cstheme="minorHAnsi"/>
                <w:lang w:val="en-US"/>
              </w:rPr>
              <w:t>hospitalised</w:t>
            </w:r>
            <w:proofErr w:type="spellEnd"/>
            <w:r w:rsidRPr="00996841">
              <w:rPr>
                <w:rFonts w:cstheme="minorHAnsi"/>
                <w:lang w:val="en-US"/>
              </w:rPr>
              <w:t xml:space="preserve"> during 2nd line treatment</w:t>
            </w:r>
            <w:r w:rsidRPr="00996841">
              <w:rPr>
                <w:rFonts w:eastAsia="Times New Roman" w:cstheme="minorHAnsi"/>
                <w:lang w:val="en-GB" w:eastAsia="sv-SE"/>
              </w:rPr>
              <w:br/>
              <w:t>Abbreviations: MD = missing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D9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996841" w:rsidRPr="00996841" w14:paraId="69B317E6" w14:textId="77777777" w:rsidTr="00B95D19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C1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  <w:tc>
          <w:tcPr>
            <w:tcW w:w="3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09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1F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</w:tr>
      <w:tr w:rsidR="00996841" w:rsidRPr="00996841" w14:paraId="68E92077" w14:textId="77777777" w:rsidTr="00B95D19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CF77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3D6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0E0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lang w:val="en-GB" w:eastAsia="sv-SE"/>
              </w:rPr>
            </w:pPr>
          </w:p>
        </w:tc>
      </w:tr>
    </w:tbl>
    <w:p w14:paraId="528F68D8" w14:textId="77777777" w:rsidR="00996841" w:rsidRPr="00996841" w:rsidRDefault="00996841" w:rsidP="00996841">
      <w:pPr>
        <w:rPr>
          <w:rFonts w:cstheme="minorHAnsi"/>
          <w:lang w:val="en-GB"/>
        </w:rPr>
      </w:pP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3827"/>
        <w:gridCol w:w="1843"/>
      </w:tblGrid>
      <w:tr w:rsidR="00996841" w:rsidRPr="00996841" w14:paraId="7CC63664" w14:textId="77777777" w:rsidTr="00B95D19">
        <w:trPr>
          <w:trHeight w:val="420"/>
        </w:trPr>
        <w:tc>
          <w:tcPr>
            <w:tcW w:w="97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60AB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Supplementary Table 3. </w:t>
            </w:r>
            <w:r w:rsidRPr="00996841">
              <w:rPr>
                <w:rFonts w:eastAsia="Times New Roman" w:cstheme="minorHAnsi"/>
                <w:bCs/>
                <w:color w:val="000000"/>
                <w:lang w:val="en-GB" w:eastAsia="sv-SE"/>
              </w:rPr>
              <w:t>Treatment discontinuation and OS from primary diagnose</w:t>
            </w:r>
          </w:p>
        </w:tc>
      </w:tr>
      <w:tr w:rsidR="00996841" w:rsidRPr="00996841" w14:paraId="7C4C9622" w14:textId="77777777" w:rsidTr="00B95D19">
        <w:trPr>
          <w:trHeight w:val="315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B219CB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FFFFFF"/>
            <w:vAlign w:val="center"/>
            <w:hideMark/>
          </w:tcPr>
          <w:p w14:paraId="3385815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23BF487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 (valid percent)</w:t>
            </w:r>
          </w:p>
        </w:tc>
      </w:tr>
      <w:tr w:rsidR="00996841" w:rsidRPr="00996841" w14:paraId="3F286955" w14:textId="77777777" w:rsidTr="00B95D19">
        <w:trPr>
          <w:trHeight w:val="300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128956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Median OS from primary diagno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CF9793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4.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79AB640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N=163</w:t>
            </w:r>
          </w:p>
        </w:tc>
      </w:tr>
      <w:tr w:rsidR="00996841" w:rsidRPr="00996841" w14:paraId="3B1B876A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DBC2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892BE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(CI 95% 13.0-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F243A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N of events=159</w:t>
            </w:r>
          </w:p>
        </w:tc>
      </w:tr>
      <w:tr w:rsidR="00996841" w:rsidRPr="00996841" w14:paraId="58BCE77D" w14:textId="77777777" w:rsidTr="00B95D19">
        <w:trPr>
          <w:trHeight w:val="360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BB36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nd line continued following first follow up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8C7F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Y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BC477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62 (37.6%)</w:t>
            </w:r>
          </w:p>
        </w:tc>
      </w:tr>
      <w:tr w:rsidR="00996841" w:rsidRPr="00996841" w14:paraId="3437912A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6209939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46F878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o, discontinuation before follow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65B036EA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61 (37.0%)</w:t>
            </w:r>
          </w:p>
        </w:tc>
      </w:tr>
      <w:tr w:rsidR="00996841" w:rsidRPr="00996841" w14:paraId="5917B8E4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C8D026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61E1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o, discontinuation at first follow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1E365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2 (25.5%)</w:t>
            </w:r>
          </w:p>
        </w:tc>
      </w:tr>
      <w:tr w:rsidR="00996841" w:rsidRPr="00996841" w14:paraId="11CB47B3" w14:textId="77777777" w:rsidTr="00B95D19">
        <w:trPr>
          <w:trHeight w:val="31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9D9D9" w:fill="FFFFFF"/>
            <w:hideMark/>
          </w:tcPr>
          <w:p w14:paraId="7E1CE46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FFFFFF"/>
            <w:vAlign w:val="center"/>
            <w:hideMark/>
          </w:tcPr>
          <w:p w14:paraId="3572707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M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0251A8F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</w:t>
            </w:r>
          </w:p>
        </w:tc>
      </w:tr>
      <w:tr w:rsidR="00996841" w:rsidRPr="00996841" w14:paraId="0D0CDEDB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43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Reasons for ending 2nd line treatment</w:t>
            </w:r>
            <w:r w:rsidRPr="00996841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25E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Pro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3248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94 (57%)</w:t>
            </w:r>
          </w:p>
        </w:tc>
      </w:tr>
      <w:tr w:rsidR="00996841" w:rsidRPr="00996841" w14:paraId="3C066CA3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78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1F35D45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Impaired general appea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6F200FAE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59 (36%)</w:t>
            </w:r>
          </w:p>
        </w:tc>
      </w:tr>
      <w:tr w:rsidR="00996841" w:rsidRPr="00996841" w14:paraId="4F279A94" w14:textId="77777777" w:rsidTr="00B95D1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EBE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AED94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94FC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7 (29%)</w:t>
            </w:r>
          </w:p>
        </w:tc>
      </w:tr>
      <w:tr w:rsidR="00996841" w:rsidRPr="00996841" w14:paraId="55447714" w14:textId="77777777" w:rsidTr="00B95D19">
        <w:trPr>
          <w:trHeight w:val="31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0C90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FFFFFF"/>
            <w:vAlign w:val="center"/>
            <w:hideMark/>
          </w:tcPr>
          <w:p w14:paraId="7588C04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FFFFFF"/>
            <w:vAlign w:val="center"/>
            <w:hideMark/>
          </w:tcPr>
          <w:p w14:paraId="1A449CEA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7 (4%)</w:t>
            </w:r>
          </w:p>
        </w:tc>
      </w:tr>
    </w:tbl>
    <w:p w14:paraId="3E990B57" w14:textId="77777777" w:rsidR="00996841" w:rsidRPr="00996841" w:rsidRDefault="00996841" w:rsidP="00996841">
      <w:pPr>
        <w:rPr>
          <w:rFonts w:cstheme="minorHAnsi"/>
          <w:lang w:val="en-GB"/>
        </w:rPr>
      </w:pPr>
      <w:r w:rsidRPr="00996841">
        <w:rPr>
          <w:rFonts w:cstheme="minorHAnsi"/>
          <w:vertAlign w:val="superscript"/>
          <w:lang w:val="en-US"/>
        </w:rPr>
        <w:t>1</w:t>
      </w:r>
      <w:r w:rsidRPr="00996841">
        <w:rPr>
          <w:rFonts w:cstheme="minorHAnsi"/>
          <w:lang w:val="en-US"/>
        </w:rPr>
        <w:t xml:space="preserve"> more than one reason allowed</w:t>
      </w:r>
      <w:r w:rsidRPr="00996841">
        <w:rPr>
          <w:rFonts w:eastAsia="Times New Roman" w:cstheme="minorHAnsi"/>
          <w:color w:val="000000"/>
          <w:lang w:val="en-GB" w:eastAsia="sv-SE"/>
        </w:rPr>
        <w:br/>
        <w:t>Abbreviations: CI = confidence interval; OS = overall survival; MD = missing data</w:t>
      </w:r>
    </w:p>
    <w:p w14:paraId="1054D09D" w14:textId="77777777" w:rsidR="00996841" w:rsidRPr="00996841" w:rsidRDefault="00996841" w:rsidP="00996841">
      <w:pPr>
        <w:rPr>
          <w:rFonts w:cstheme="minorHAnsi"/>
          <w:lang w:val="en-GB"/>
        </w:rPr>
      </w:pPr>
      <w:r w:rsidRPr="00996841">
        <w:rPr>
          <w:rFonts w:cstheme="minorHAnsi"/>
          <w:lang w:val="en-GB"/>
        </w:rPr>
        <w:br w:type="page"/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560"/>
        <w:gridCol w:w="1480"/>
        <w:gridCol w:w="1340"/>
        <w:gridCol w:w="1200"/>
        <w:gridCol w:w="1260"/>
      </w:tblGrid>
      <w:tr w:rsidR="00996841" w:rsidRPr="00996841" w14:paraId="63C22791" w14:textId="77777777" w:rsidTr="00B95D19">
        <w:trPr>
          <w:trHeight w:val="390"/>
        </w:trPr>
        <w:tc>
          <w:tcPr>
            <w:tcW w:w="76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DFDE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lastRenderedPageBreak/>
              <w:t xml:space="preserve">Supplementary Table 4. </w:t>
            </w: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Myelosuppression during ongoing 2nd line thera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1067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</w:tr>
      <w:tr w:rsidR="00996841" w:rsidRPr="00996841" w14:paraId="18832272" w14:textId="77777777" w:rsidTr="00B95D19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4D21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Grade</w:t>
            </w:r>
            <w:r w:rsidRPr="00996841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CDC8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5F467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DCB78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368FA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030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4</w:t>
            </w:r>
          </w:p>
        </w:tc>
      </w:tr>
      <w:tr w:rsidR="00996841" w:rsidRPr="00996841" w14:paraId="40AA4A82" w14:textId="77777777" w:rsidTr="00B95D19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D2429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proofErr w:type="spellStart"/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An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1344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6 (27.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04E1B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84 (50.5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13D5F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34 (2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C3E0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 (1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373B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 (0.6%)</w:t>
            </w:r>
          </w:p>
        </w:tc>
      </w:tr>
      <w:tr w:rsidR="00996841" w:rsidRPr="00996841" w14:paraId="64E612CE" w14:textId="77777777" w:rsidTr="00B95D19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924B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Leuk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21888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34 (80.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3FF03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0 (6.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AD540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0 (12.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FD2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2 (1.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463D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 (0.6%)</w:t>
            </w:r>
          </w:p>
        </w:tc>
      </w:tr>
      <w:tr w:rsidR="00996841" w:rsidRPr="00996841" w14:paraId="7ACCF323" w14:textId="77777777" w:rsidTr="00B95D19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C466B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Neutr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6720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34 (80.2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24E3D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 (2.4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05B32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6 (9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7494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8 (4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23661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5 (3.0%)</w:t>
            </w:r>
          </w:p>
        </w:tc>
      </w:tr>
      <w:tr w:rsidR="00996841" w:rsidRPr="00996841" w14:paraId="64B2CC59" w14:textId="77777777" w:rsidTr="00B95D19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885FE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 xml:space="preserve">Thrombocytopeni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939EA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110 (65.9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F9B46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9 (29.3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4C165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 (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C07EC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4 (2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8C678" w14:textId="77777777" w:rsidR="00996841" w:rsidRPr="00996841" w:rsidRDefault="00996841" w:rsidP="00B95D1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996841">
              <w:rPr>
                <w:rFonts w:eastAsia="Times New Roman" w:cstheme="minorHAnsi"/>
                <w:color w:val="000000"/>
                <w:lang w:val="en-GB" w:eastAsia="sv-SE"/>
              </w:rPr>
              <w:t>0</w:t>
            </w:r>
          </w:p>
        </w:tc>
      </w:tr>
    </w:tbl>
    <w:p w14:paraId="5EA7F7FF" w14:textId="6E6213FF" w:rsidR="00996841" w:rsidRPr="00996841" w:rsidRDefault="00996841" w:rsidP="00BB4E42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996841">
        <w:rPr>
          <w:rFonts w:cstheme="minorHAnsi"/>
          <w:vertAlign w:val="superscript"/>
          <w:lang w:val="en-US"/>
        </w:rPr>
        <w:t>1</w:t>
      </w:r>
      <w:r w:rsidRPr="00996841">
        <w:rPr>
          <w:rFonts w:cstheme="minorHAnsi"/>
          <w:lang w:val="en-US"/>
        </w:rPr>
        <w:t xml:space="preserve"> according to </w:t>
      </w:r>
      <w:r w:rsidRPr="00996841">
        <w:rPr>
          <w:rFonts w:cstheme="minorHAnsi"/>
          <w:lang w:val="en-GB"/>
        </w:rPr>
        <w:t>Common Terminology Criteria for Adverse Even</w:t>
      </w:r>
      <w:bookmarkStart w:id="0" w:name="_GoBack"/>
      <w:bookmarkEnd w:id="0"/>
      <w:r w:rsidRPr="00996841">
        <w:rPr>
          <w:rFonts w:cstheme="minorHAnsi"/>
          <w:lang w:val="en-GB"/>
        </w:rPr>
        <w:t>ts</w:t>
      </w:r>
    </w:p>
    <w:sectPr w:rsidR="00996841" w:rsidRPr="009968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841"/>
    <w:rsid w:val="00996841"/>
    <w:rsid w:val="00AD34DA"/>
    <w:rsid w:val="00BB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1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Elander</dc:creator>
  <cp:keywords/>
  <dc:description/>
  <cp:lastModifiedBy>Anitha R</cp:lastModifiedBy>
  <cp:revision>3</cp:revision>
  <dcterms:created xsi:type="dcterms:W3CDTF">2020-02-16T10:40:00Z</dcterms:created>
  <dcterms:modified xsi:type="dcterms:W3CDTF">2020-07-14T07:41:00Z</dcterms:modified>
</cp:coreProperties>
</file>